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9F3" w:rsidRDefault="005049F3" w:rsidP="00DE0A32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712B5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</w:t>
      </w:r>
      <w:r w:rsidRPr="00712B5E">
        <w:rPr>
          <w:rFonts w:ascii="Times New Roman" w:hAnsi="Times New Roman" w:cs="Times New Roman"/>
          <w:sz w:val="24"/>
          <w:szCs w:val="24"/>
          <w:lang w:val="en-US"/>
        </w:rPr>
        <w:t>Parameter estimates obtained using the reaction norm animal model (RNAM) with homogeneous residual variance (column in grey) and heterogeneous residual variances</w:t>
      </w:r>
      <w:r w:rsidR="008B44BA">
        <w:rPr>
          <w:rFonts w:ascii="Times New Roman" w:hAnsi="Times New Roman" w:cs="Times New Roman"/>
          <w:sz w:val="24"/>
          <w:szCs w:val="24"/>
          <w:lang w:val="en-US"/>
        </w:rPr>
        <w:t xml:space="preserve"> (last </w:t>
      </w:r>
      <w:proofErr w:type="gramStart"/>
      <w:r w:rsidR="008B44BA">
        <w:rPr>
          <w:rFonts w:ascii="Times New Roman" w:hAnsi="Times New Roman" w:cs="Times New Roman"/>
          <w:sz w:val="24"/>
          <w:szCs w:val="24"/>
          <w:lang w:val="en-US"/>
        </w:rPr>
        <w:t>9</w:t>
      </w:r>
      <w:proofErr w:type="gramEnd"/>
      <w:r w:rsidR="008B44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>columns)</w:t>
      </w:r>
      <w:r w:rsidRPr="008B44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 xml:space="preserve">One residual variance was set for normal days and one for highly variable days. Nine values of </w:t>
      </w:r>
      <w:r w:rsidR="008B44BA" w:rsidRPr="008B44B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>, going from (</w:t>
      </w:r>
      <w:r w:rsidR="008B44BA" w:rsidRPr="008B44B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672F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 xml:space="preserve">&gt;0.10 </w:t>
      </w:r>
      <w:proofErr w:type="spellStart"/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8B44BA" w:rsidRPr="008B44B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proofErr w:type="spellEnd"/>
      <w:r w:rsidR="00672F8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B44BA" w:rsidRPr="008B44BA">
        <w:rPr>
          <w:rFonts w:ascii="Times New Roman" w:hAnsi="Times New Roman" w:cs="Times New Roman"/>
          <w:sz w:val="24"/>
          <w:szCs w:val="24"/>
          <w:lang w:val="en-US"/>
        </w:rPr>
        <w:t>&gt;0.90) were set as cutting points to differentiate between normal days and highly variable days.</w:t>
      </w:r>
    </w:p>
    <w:tbl>
      <w:tblPr>
        <w:tblStyle w:val="Grilledutableau"/>
        <w:tblpPr w:leftFromText="141" w:rightFromText="141" w:vertAnchor="page" w:horzAnchor="margin" w:tblpXSpec="center" w:tblpY="2697"/>
        <w:tblW w:w="0" w:type="auto"/>
        <w:tblLook w:val="04A0" w:firstRow="1" w:lastRow="0" w:firstColumn="1" w:lastColumn="0" w:noHBand="0" w:noVBand="1"/>
      </w:tblPr>
      <w:tblGrid>
        <w:gridCol w:w="1696"/>
        <w:gridCol w:w="1539"/>
        <w:gridCol w:w="1088"/>
        <w:gridCol w:w="1088"/>
        <w:gridCol w:w="1088"/>
        <w:gridCol w:w="1088"/>
        <w:gridCol w:w="1183"/>
        <w:gridCol w:w="1088"/>
        <w:gridCol w:w="1088"/>
        <w:gridCol w:w="1088"/>
        <w:gridCol w:w="1088"/>
      </w:tblGrid>
      <w:tr w:rsidR="00DE0A32" w:rsidRPr="00672F8E" w:rsidTr="00DE0A32">
        <w:tc>
          <w:tcPr>
            <w:tcW w:w="1696" w:type="dxa"/>
            <w:vMerge w:val="restart"/>
          </w:tcPr>
          <w:p w:rsidR="00DE0A32" w:rsidRPr="00C83DE1" w:rsidRDefault="00DE0A32" w:rsidP="00DE0A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9" w:type="dxa"/>
            <w:vMerge w:val="restart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DE1">
              <w:rPr>
                <w:rFonts w:ascii="Times New Roman" w:hAnsi="Times New Roman" w:cs="Times New Roman"/>
                <w:b/>
                <w:lang w:val="en-US"/>
              </w:rPr>
              <w:t>Homogeneous residual variance</w:t>
            </w:r>
          </w:p>
        </w:tc>
        <w:tc>
          <w:tcPr>
            <w:tcW w:w="9887" w:type="dxa"/>
            <w:gridSpan w:val="9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DE1">
              <w:rPr>
                <w:rFonts w:ascii="Times New Roman" w:hAnsi="Times New Roman" w:cs="Times New Roman"/>
                <w:b/>
                <w:lang w:val="en-US"/>
              </w:rPr>
              <w:t>Heterogeneous residual variance.</w:t>
            </w:r>
          </w:p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83DE1">
              <w:rPr>
                <w:rFonts w:ascii="Times New Roman" w:hAnsi="Times New Roman" w:cs="Times New Roman"/>
                <w:b/>
                <w:lang w:val="en-US"/>
              </w:rPr>
              <w:t xml:space="preserve">2 classes according to different values of </w:t>
            </w:r>
            <w:r w:rsidRPr="00C83DE1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  <w:r w:rsidRPr="00C83DE1">
              <w:rPr>
                <w:rFonts w:ascii="Times New Roman" w:hAnsi="Times New Roman" w:cs="Times New Roman"/>
                <w:b/>
                <w:lang w:val="en-US"/>
              </w:rPr>
              <w:t>(probability of having a high CV)</w:t>
            </w:r>
          </w:p>
        </w:tc>
      </w:tr>
      <w:tr w:rsidR="00DE0A32" w:rsidTr="00DE0A32">
        <w:tc>
          <w:tcPr>
            <w:tcW w:w="1696" w:type="dxa"/>
            <w:vMerge/>
          </w:tcPr>
          <w:p w:rsidR="00DE0A32" w:rsidRPr="00C83DE1" w:rsidRDefault="00DE0A32" w:rsidP="00DE0A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9" w:type="dxa"/>
            <w:vMerge/>
            <w:shd w:val="clear" w:color="auto" w:fill="D9D9D9" w:themeFill="background1" w:themeFillShade="D9"/>
          </w:tcPr>
          <w:p w:rsidR="00DE0A32" w:rsidRPr="00C83DE1" w:rsidRDefault="00DE0A32" w:rsidP="00DE0A32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 xml:space="preserve">p &gt;0.10 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 &gt;0.2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 &gt;0.3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40</w:t>
            </w:r>
          </w:p>
        </w:tc>
        <w:tc>
          <w:tcPr>
            <w:tcW w:w="1183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5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6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7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80</w:t>
            </w:r>
          </w:p>
        </w:tc>
        <w:tc>
          <w:tcPr>
            <w:tcW w:w="1088" w:type="dxa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p&gt;0.90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6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5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6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64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60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500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148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769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65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647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407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602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49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49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250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a0,a1 </m:t>
                    </m:r>
                  </m:sub>
                </m:sSub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-0.01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3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2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23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51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2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103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102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102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0928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0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59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3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053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037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2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39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38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38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3473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7996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7347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773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7321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8093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822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8379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8379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09954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pe0,pe1 </m:t>
                    </m:r>
                  </m:sub>
                </m:sSub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-0.03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135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01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2967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2950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040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06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0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0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-0.03556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1088" w:type="dxa"/>
            <w:vAlign w:val="center"/>
          </w:tcPr>
          <w:p w:rsidR="00DE0A32" w:rsidRPr="00C83DE1" w:rsidRDefault="00613AB8" w:rsidP="00613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6</w:t>
            </w:r>
            <w:r w:rsidR="00DE0A32" w:rsidRPr="00C83DE1">
              <w:rPr>
                <w:rFonts w:ascii="Times New Roman" w:hAnsi="Times New Roman" w:cs="Times New Roman"/>
              </w:rPr>
              <w:t>/ 0.1134</w:t>
            </w:r>
          </w:p>
        </w:tc>
        <w:tc>
          <w:tcPr>
            <w:tcW w:w="1088" w:type="dxa"/>
            <w:vAlign w:val="center"/>
          </w:tcPr>
          <w:p w:rsidR="00DE0A32" w:rsidRPr="00C83DE1" w:rsidRDefault="00613AB8" w:rsidP="00613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4</w:t>
            </w:r>
            <w:r w:rsidR="00DE0A32" w:rsidRPr="00C83DE1">
              <w:rPr>
                <w:rFonts w:ascii="Times New Roman" w:hAnsi="Times New Roman" w:cs="Times New Roman"/>
              </w:rPr>
              <w:t>/ 0.1150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613AB8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1685/ 0.1175</w:t>
            </w:r>
          </w:p>
        </w:tc>
        <w:tc>
          <w:tcPr>
            <w:tcW w:w="1088" w:type="dxa"/>
            <w:vAlign w:val="center"/>
          </w:tcPr>
          <w:p w:rsidR="00DE0A32" w:rsidRPr="00C83DE1" w:rsidRDefault="00613AB8" w:rsidP="00613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5</w:t>
            </w:r>
            <w:bookmarkStart w:id="0" w:name="_GoBack"/>
            <w:bookmarkEnd w:id="0"/>
            <w:r w:rsidR="00DE0A32" w:rsidRPr="00C83DE1">
              <w:rPr>
                <w:rFonts w:ascii="Times New Roman" w:hAnsi="Times New Roman" w:cs="Times New Roman"/>
              </w:rPr>
              <w:t>/ 0.1175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1751/  0.1181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2073/ 0.11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2181 / 0.11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2181 / 0.11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0.2927/ 0.1183</w:t>
            </w:r>
          </w:p>
        </w:tc>
      </w:tr>
      <w:tr w:rsidR="00DE0A32" w:rsidTr="00DE0A32">
        <w:tc>
          <w:tcPr>
            <w:tcW w:w="1696" w:type="dxa"/>
            <w:vAlign w:val="center"/>
          </w:tcPr>
          <w:p w:rsidR="00DE0A32" w:rsidRPr="00C83DE1" w:rsidRDefault="00DE0A32" w:rsidP="00DE0A32">
            <w:pPr>
              <w:keepNext/>
              <w:keepLines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 xml:space="preserve">-2 log </w:t>
            </w:r>
            <w:proofErr w:type="spellStart"/>
            <w:r w:rsidRPr="00C83DE1">
              <w:rPr>
                <w:rFonts w:ascii="Times New Roman" w:hAnsi="Times New Roman" w:cs="Times New Roman"/>
                <w:color w:val="000000" w:themeColor="text1"/>
              </w:rPr>
              <w:t>likelihood</w:t>
            </w:r>
            <w:proofErr w:type="spellEnd"/>
          </w:p>
        </w:tc>
        <w:tc>
          <w:tcPr>
            <w:tcW w:w="1539" w:type="dxa"/>
            <w:shd w:val="clear" w:color="auto" w:fill="D9D9D9" w:themeFill="background1" w:themeFillShade="D9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  <w:color w:val="000000" w:themeColor="text1"/>
              </w:rPr>
              <w:t>40685.54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339.2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352.38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38.19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06.36</w:t>
            </w:r>
          </w:p>
        </w:tc>
        <w:tc>
          <w:tcPr>
            <w:tcW w:w="1183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64.48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35.2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29.9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29.92</w:t>
            </w:r>
          </w:p>
        </w:tc>
        <w:tc>
          <w:tcPr>
            <w:tcW w:w="1088" w:type="dxa"/>
            <w:vAlign w:val="center"/>
          </w:tcPr>
          <w:p w:rsidR="00DE0A32" w:rsidRPr="00C83DE1" w:rsidRDefault="00DE0A32" w:rsidP="00DE0A32">
            <w:pPr>
              <w:jc w:val="center"/>
              <w:rPr>
                <w:rFonts w:ascii="Times New Roman" w:hAnsi="Times New Roman" w:cs="Times New Roman"/>
              </w:rPr>
            </w:pPr>
            <w:r w:rsidRPr="00C83DE1">
              <w:rPr>
                <w:rFonts w:ascii="Times New Roman" w:hAnsi="Times New Roman" w:cs="Times New Roman"/>
              </w:rPr>
              <w:t>40514.70</w:t>
            </w:r>
          </w:p>
        </w:tc>
      </w:tr>
    </w:tbl>
    <w:p w:rsidR="005049F3" w:rsidRDefault="005049F3">
      <w:pPr>
        <w:rPr>
          <w:lang w:val="en-US"/>
        </w:rPr>
      </w:pPr>
    </w:p>
    <w:p w:rsidR="00051392" w:rsidRDefault="00051392">
      <w:pPr>
        <w:rPr>
          <w:lang w:val="en-US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051392" w:rsidRDefault="00051392" w:rsidP="00712B5E">
      <w:pPr>
        <w:keepNext/>
        <w:keepLines/>
        <w:spacing w:line="360" w:lineRule="auto"/>
        <w:jc w:val="both"/>
        <w:rPr>
          <w:rFonts w:eastAsiaTheme="minorEastAsia"/>
          <w:iCs/>
          <w:sz w:val="24"/>
          <w:szCs w:val="24"/>
        </w:rPr>
      </w:pPr>
    </w:p>
    <w:p w:rsidR="00712B5E" w:rsidRPr="00294AB8" w:rsidRDefault="00613AB8" w:rsidP="00712B5E">
      <w:pPr>
        <w:keepNext/>
        <w:keepLines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 additive genetic variance for level , 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 additive genetic variance for slop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a0,a1 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 additive </w:t>
      </w:r>
      <w:r w:rsidR="00712B5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genetic </w:t>
      </w:r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covariance between level and slop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e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 permanent environmental variance</w:t>
      </w:r>
      <w:r w:rsidR="00712B5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 for level</w:t>
      </w:r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pe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 permanent environmental variance for slope,</w:t>
      </w:r>
      <w:r w:rsidR="00712B5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pe0,pe1 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 permanent environmental covariance between level and slope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 residual variance</w:t>
      </w:r>
      <w:r w:rsidR="00712B5E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(s)</w:t>
      </w:r>
      <w:r w:rsidR="00712B5E" w:rsidRPr="00294AB8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>.</w:t>
      </w:r>
    </w:p>
    <w:p w:rsidR="00712B5E" w:rsidRPr="00712B5E" w:rsidRDefault="00712B5E" w:rsidP="00424473">
      <w:pPr>
        <w:keepNext/>
        <w:keepLines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9712D" w:rsidRPr="00672F8E" w:rsidRDefault="00B9712D" w:rsidP="00672F8E">
      <w:pPr>
        <w:rPr>
          <w:lang w:val="en-US"/>
        </w:rPr>
      </w:pPr>
    </w:p>
    <w:sectPr w:rsidR="00B9712D" w:rsidRPr="00672F8E" w:rsidSect="00DE0A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12D"/>
    <w:rsid w:val="00010087"/>
    <w:rsid w:val="00051392"/>
    <w:rsid w:val="0014578C"/>
    <w:rsid w:val="001C4AB9"/>
    <w:rsid w:val="003D4AF9"/>
    <w:rsid w:val="00407027"/>
    <w:rsid w:val="00424473"/>
    <w:rsid w:val="005049F3"/>
    <w:rsid w:val="00523924"/>
    <w:rsid w:val="00613AB8"/>
    <w:rsid w:val="00672F8E"/>
    <w:rsid w:val="006F44AE"/>
    <w:rsid w:val="00712B5E"/>
    <w:rsid w:val="00781750"/>
    <w:rsid w:val="0087011A"/>
    <w:rsid w:val="008B44BA"/>
    <w:rsid w:val="00963D97"/>
    <w:rsid w:val="00B64A06"/>
    <w:rsid w:val="00B9712D"/>
    <w:rsid w:val="00C83DE1"/>
    <w:rsid w:val="00D340CA"/>
    <w:rsid w:val="00DE0A32"/>
    <w:rsid w:val="00FC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E0E6B"/>
  <w15:chartTrackingRefBased/>
  <w15:docId w15:val="{17E90CC0-8C1E-473A-B9B7-AFEFA9F81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-char">
    <w:name w:val="mjx-char"/>
    <w:basedOn w:val="Policepardfaut"/>
    <w:rsid w:val="001C4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arcia-Baccino</dc:creator>
  <cp:keywords/>
  <dc:description/>
  <cp:lastModifiedBy>Carolina Garcia-Baccino</cp:lastModifiedBy>
  <cp:revision>8</cp:revision>
  <dcterms:created xsi:type="dcterms:W3CDTF">2020-09-10T08:55:00Z</dcterms:created>
  <dcterms:modified xsi:type="dcterms:W3CDTF">2020-09-10T09:03:00Z</dcterms:modified>
</cp:coreProperties>
</file>